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1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90"/>
        <w:gridCol w:w="948"/>
        <w:gridCol w:w="688"/>
        <w:gridCol w:w="37"/>
        <w:gridCol w:w="16"/>
        <w:gridCol w:w="1427"/>
        <w:gridCol w:w="542"/>
        <w:gridCol w:w="53"/>
        <w:gridCol w:w="672"/>
        <w:gridCol w:w="37"/>
        <w:gridCol w:w="16"/>
        <w:gridCol w:w="1445"/>
        <w:gridCol w:w="542"/>
        <w:gridCol w:w="53"/>
        <w:gridCol w:w="672"/>
        <w:gridCol w:w="37"/>
        <w:gridCol w:w="16"/>
        <w:gridCol w:w="1478"/>
        <w:gridCol w:w="543"/>
      </w:tblGrid>
      <w:tr>
        <w:trPr>
          <w:trHeight w:val="280" w:hRule="atLeast"/>
        </w:trPr>
        <w:tc>
          <w:tcPr>
            <w:tcW w:w="10112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sociation of SNPs in this study with grade 3 or 4 hematologic toxic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Chinese NSCLC patient population</w:t>
            </w:r>
          </w:p>
        </w:tc>
      </w:tr>
      <w:tr>
        <w:trPr>
          <w:trHeight w:val="2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scovery group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plication group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0" w:author="Qingyi Wei" w:date="2016-03-08T01:13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1" w:author="Qingyi Wei" w:date="2016-03-08T01:14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4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2" w:author="Qingyi Wei" w:date="2016-03-08T01:14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3" w:author="Qingyi Wei" w:date="2016-03-08T01:14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4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4" w:author="Qingyi Wei" w:date="2016-03-08T01:14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5" w:author="Qingyi Wei" w:date="2016-03-08T01:14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58100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1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/1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2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17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-1.1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6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34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-1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40 </w:t>
            </w:r>
          </w:p>
        </w:tc>
      </w:tr>
      <w:tr>
        <w:trPr>
          <w:trHeight w:val="24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6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3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-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10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-1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14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/C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/2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-2.0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/20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-1.1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1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/4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8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G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25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19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18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13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-1.8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1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1.8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7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/2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1.57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97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2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4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7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2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-1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4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-1.99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4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/1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-1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16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6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2414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17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/18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04-3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4/19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03-3.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/3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22-2.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3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6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-3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/1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-2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6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/2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0</w:t>
            </w:r>
            <w:r>
              <w:rPr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01-3.18</w:t>
            </w:r>
            <w:r>
              <w:rPr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8/26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02-3.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/5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0</w:t>
            </w:r>
            <w:r>
              <w:rPr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19-2.71</w:t>
            </w:r>
            <w:r>
              <w:rPr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1151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1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/14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2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1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1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9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-2.0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1.57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13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-2.4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2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-2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7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7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79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/2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-1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7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2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-1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/4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-1.55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06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67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12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1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/2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1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-1.3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-1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73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-1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2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4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-2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1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2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2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-1.3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5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21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-1.6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9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/4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-1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03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85756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1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1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3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1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-2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4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-2.0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5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/3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-1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28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-2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3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-1.69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6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8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1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-2.1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9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-1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7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/3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-1.69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92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26392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22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/21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/4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10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-2.25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6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1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-1.3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/2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-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2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-1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-11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-2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22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/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12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-1.99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7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/12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-1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0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-1.4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5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/2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/22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/46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/9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-1.7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1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-1.45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5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2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-1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41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-5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-5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-3.98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4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/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10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-1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2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1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-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/2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-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16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8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1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13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-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2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1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1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/26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-1.2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3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-2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-1.9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5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-1.6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7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/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/16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-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3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/1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6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4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-1.19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44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829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25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24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/49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-2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3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1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-1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32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-2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-1.2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94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/C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1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9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1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-1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0 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04451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/24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/49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-2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6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-2.38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-1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8 </w:t>
            </w:r>
          </w:p>
        </w:tc>
      </w:tr>
      <w:tr>
        <w:trPr>
          <w:trHeight w:val="30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-4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-2.5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-1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62 </w:t>
            </w:r>
          </w:p>
        </w:tc>
      </w:tr>
      <w:tr>
        <w:trPr>
          <w:trHeight w:val="290" w:hRule="atLeast"/>
        </w:trPr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95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-2.1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2 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102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-2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197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-1.8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8 </w:t>
            </w:r>
          </w:p>
        </w:tc>
      </w:tr>
      <w:tr>
        <w:trPr>
          <w:trHeight w:val="280" w:hRule="atLeast"/>
        </w:trPr>
        <w:tc>
          <w:tcPr>
            <w:tcW w:w="10112" w:type="dxa"/>
            <w:gridSpan w:val="1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a were calculated using unconditional logistic regression, adjusted by age at diagnosis, sex, ECOG score and type of treatment reg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men.</w:t>
            </w:r>
          </w:p>
        </w:tc>
      </w:tr>
      <w:tr>
        <w:trPr>
          <w:trHeight w:val="280" w:hRule="atLeast"/>
        </w:trPr>
        <w:tc>
          <w:tcPr>
            <w:tcW w:w="10112" w:type="dxa"/>
            <w:gridSpan w:val="1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nd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 for tre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es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10112" w:type="dxa"/>
            <w:gridSpan w:val="1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bbreviations: CI, confidence interval; OR, odds ratio;NA, not applicable. The results were in bold, i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.</w:t>
            </w:r>
          </w:p>
        </w:tc>
      </w:tr>
      <w:tr>
        <w:trPr>
          <w:trHeight w:val="280" w:hRule="atLeast"/>
        </w:trPr>
        <w:tc>
          <w:tcPr>
            <w:tcW w:w="4006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宋体" w:hAnsi="宋体" w:cs="宋体"/>
      <w:sz w:val="18"/>
      <w:szCs w:val="18"/>
    </w:rPr>
  </w:style>
  <w:style w:type="character" w:styleId="FooterChar">
    <w:name w:val="Footer Char"/>
    <w:qFormat/>
    <w:rPr>
      <w:rFonts w:ascii="宋体" w:hAnsi="宋体" w:cs="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i/>
      <w:iCs/>
      <w:color w:val="000000"/>
      <w:kern w:val="0"/>
      <w:sz w:val="18"/>
      <w:szCs w:val="18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i/>
      <w:iCs/>
      <w:color w:val="000000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kern w:val="0"/>
      <w:sz w:val="18"/>
      <w:szCs w:val="18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Font517409">
    <w:name w:val="font517409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Font617409">
    <w:name w:val="font61740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Font717409">
    <w:name w:val="font71740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817409">
    <w:name w:val="font81740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917409">
    <w:name w:val="font91740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Font1017409">
    <w:name w:val="font101740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Font1117409">
    <w:name w:val="font111740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18"/>
      <w:szCs w:val="18"/>
    </w:rPr>
  </w:style>
  <w:style w:type="paragraph" w:styleId="Font1217409">
    <w:name w:val="font1217409"/>
    <w:basedOn w:val="Normal"/>
    <w:qFormat/>
    <w:pPr>
      <w:widowControl/>
      <w:spacing w:before="280" w:after="280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styleId="Font1317409">
    <w:name w:val="font1317409"/>
    <w:basedOn w:val="Normal"/>
    <w:qFormat/>
    <w:pPr>
      <w:widowControl/>
      <w:spacing w:before="280" w:after="280"/>
      <w:jc w:val="left"/>
    </w:pPr>
    <w:rPr>
      <w:rFonts w:ascii="宋体" w:hAnsi="宋体" w:cs="宋体"/>
      <w:b/>
      <w:bCs/>
      <w:color w:val="000000"/>
      <w:kern w:val="0"/>
      <w:sz w:val="18"/>
      <w:szCs w:val="18"/>
    </w:rPr>
  </w:style>
  <w:style w:type="paragraph" w:styleId="Xl6317409">
    <w:name w:val="xl631740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417409">
    <w:name w:val="xl641740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22"/>
    </w:rPr>
  </w:style>
  <w:style w:type="paragraph" w:styleId="Xl6517409">
    <w:name w:val="xl6517409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617409">
    <w:name w:val="xl661740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717409">
    <w:name w:val="xl6717409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817409">
    <w:name w:val="xl681740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917409">
    <w:name w:val="xl691740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017409">
    <w:name w:val="xl701740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117409">
    <w:name w:val="xl7117409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217409">
    <w:name w:val="xl721740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317409">
    <w:name w:val="xl731740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417409">
    <w:name w:val="xl7417409"/>
    <w:basedOn w:val="Normal"/>
    <w:qFormat/>
    <w:pPr>
      <w:widowControl/>
      <w:pBdr>
        <w:top w:val="single" w:sz="4" w:space="1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517409">
    <w:name w:val="xl751740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617409">
    <w:name w:val="xl761740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717409">
    <w:name w:val="xl771740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817409">
    <w:name w:val="xl781740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917409">
    <w:name w:val="xl791740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8017409">
    <w:name w:val="xl8017409"/>
    <w:basedOn w:val="Normal"/>
    <w:qFormat/>
    <w:pPr>
      <w:widowControl/>
      <w:pBdr>
        <w:top w:val="single" w:sz="4" w:space="1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8117409">
    <w:name w:val="xl811740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8217409">
    <w:name w:val="xl821740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317409">
    <w:name w:val="xl831740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22"/>
    </w:rPr>
  </w:style>
  <w:style w:type="paragraph" w:styleId="Xl8417409">
    <w:name w:val="xl841740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8517409">
    <w:name w:val="xl851740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宋体" w:hAnsi="宋体" w:cs="宋体"/>
      <w:kern w:val="0"/>
      <w:sz w:val="18"/>
      <w:szCs w:val="18"/>
      <w:lang w:val="en-US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宋体" w:hAnsi="宋体" w:cs="宋体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6:14:00Z</dcterms:created>
  <dc:creator>jerry</dc:creator>
  <dc:description/>
  <cp:keywords/>
  <dc:language>en-US</dc:language>
  <cp:lastModifiedBy>Qingyi Wei</cp:lastModifiedBy>
  <dcterms:modified xsi:type="dcterms:W3CDTF">2016-03-08T06:14:00Z</dcterms:modified>
  <cp:revision>2</cp:revision>
  <dc:subject/>
  <dc:title/>
</cp:coreProperties>
</file>